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0"/>
        <w:gridCol w:w="4590"/>
      </w:tblGrid>
      <w:tr w:rsidR="000F0B5A" w:rsidRPr="000F0B5A" w:rsidTr="000F0B5A">
        <w:trPr>
          <w:trHeight w:val="750"/>
        </w:trPr>
        <w:tc>
          <w:tcPr>
            <w:tcW w:w="8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upplementary Table 1. Definitions of pan-genome features and other terms us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he </w:t>
            </w:r>
            <w:bookmarkStart w:id="0" w:name="_GoBack"/>
            <w:bookmarkEnd w:id="0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anuscript</w:t>
            </w:r>
          </w:p>
        </w:tc>
      </w:tr>
      <w:tr w:rsidR="000F0B5A" w:rsidRPr="000F0B5A" w:rsidTr="000F0B5A">
        <w:trPr>
          <w:trHeight w:val="320"/>
        </w:trPr>
        <w:tc>
          <w:tcPr>
            <w:tcW w:w="3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rm</w:t>
            </w:r>
          </w:p>
        </w:tc>
        <w:tc>
          <w:tcPr>
            <w:tcW w:w="45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finition</w:t>
            </w:r>
          </w:p>
        </w:tc>
      </w:tr>
      <w:tr w:rsidR="000F0B5A" w:rsidRPr="000F0B5A" w:rsidTr="000F0B5A">
        <w:trPr>
          <w:trHeight w:val="1005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genomes (sample size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genomes(also referred as sample size) that were used to calculate pan-genome features for each species</w:t>
            </w:r>
          </w:p>
        </w:tc>
      </w:tr>
      <w:tr w:rsidR="000F0B5A" w:rsidRPr="000F0B5A" w:rsidTr="000F0B5A">
        <w:trPr>
          <w:trHeight w:val="123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n-genome saturation(alpha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bsolute value of alpha in equation [1] in method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n-genome saturation(gamma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efficient gamma from equation [2] in method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 genome saturation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oefficient gamma from equation [3] in method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n-genom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tal number of protein coding gene clusters estimated in entire number of genomes for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r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protein coding gene clusters in core genome calculated on entire number of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tended cor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tal number of protein coding gene clusters in extended core of pan-genome calculated on entire number of genomes for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ell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tal number of protein coding gene clusters in shell genome of pan-genome calculated on entire number of genomes for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ou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otal number of protein coding gene clusters in cloud genome of pan-genome calculated on entire number of genomes for each species. </w:t>
            </w: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oud genome also include unique gene clusters.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iqu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otal number of protein coding gene clusters in unique genome of pan-genome calculated on entire number of genomes for each species.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genom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across all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extended cor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in extended core in an average genome of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shell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in shell genome in an average genome of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Average cloud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in cloud genome in an average genome of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uniqu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unique protein coding gene clusters in an average genome of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core genom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in core genome in 9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pan-genom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number of protein coding gene clusters in pan-genome on average in 9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an-genome size (Chao lower bound estimate)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ao lower bound estimate of possible number of genes in pan-genome function from "</w:t>
            </w:r>
            <w:proofErr w:type="spellStart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cropan</w:t>
            </w:r>
            <w:proofErr w:type="spellEnd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" R-package)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versit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verage (1 - nucleotide identity) in core genomes of all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 Jaccard distanc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verage (1 - </w:t>
            </w:r>
            <w:proofErr w:type="spellStart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Jaccard</w:t>
            </w:r>
            <w:proofErr w:type="spellEnd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ndex) of all genomes in each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nome fluidity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Genomic fluidity is the ratio of unique gene families to the sum of gene families in pairs of genomes averaged over randomly chosen genome pairs from within a group of </w:t>
            </w:r>
            <w:r w:rsidRPr="000F0B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N </w:t>
            </w: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om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ctional distanc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COG-based Average </w:t>
            </w:r>
            <w:proofErr w:type="spellStart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Jaccard</w:t>
            </w:r>
            <w:proofErr w:type="spellEnd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distance between isolates/strains within species</w:t>
            </w:r>
          </w:p>
        </w:tc>
      </w:tr>
      <w:tr w:rsidR="000F0B5A" w:rsidRPr="000F0B5A" w:rsidTr="000F0B5A">
        <w:trPr>
          <w:trHeight w:val="900"/>
        </w:trPr>
        <w:tc>
          <w:tcPr>
            <w:tcW w:w="3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biquity of species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F0B5A" w:rsidRPr="000F0B5A" w:rsidRDefault="000F0B5A" w:rsidP="000F0B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biquity is the sum of all positive associations (</w:t>
            </w:r>
            <w:proofErr w:type="spellStart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njamini</w:t>
            </w:r>
            <w:proofErr w:type="spellEnd"/>
            <w:r w:rsidRPr="000F0B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Hochberg-corrected Fisher’s Exact Tests, p≤0.05) with each habitat in the Microbial Atlas Project dataset. In other words, ubiquity shows with how many habitats certain species was associated.</w:t>
            </w:r>
          </w:p>
        </w:tc>
      </w:tr>
    </w:tbl>
    <w:p w:rsidR="00FF44C0" w:rsidRPr="000F0B5A" w:rsidRDefault="00FF44C0">
      <w:pPr>
        <w:rPr>
          <w:lang w:val="en-US"/>
        </w:rPr>
      </w:pPr>
    </w:p>
    <w:sectPr w:rsidR="00FF44C0" w:rsidRPr="000F0B5A" w:rsidSect="000F0B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4F7"/>
    <w:rsid w:val="000F0B5A"/>
    <w:rsid w:val="00A964F7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6CA69"/>
  <w15:chartTrackingRefBased/>
  <w15:docId w15:val="{EF4245A6-F2A1-43E1-82D7-21A9CBD8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602</Characters>
  <Application>Microsoft Office Word</Application>
  <DocSecurity>0</DocSecurity>
  <Lines>21</Lines>
  <Paragraphs>6</Paragraphs>
  <ScaleCrop>false</ScaleCrop>
  <Company>EMBL</Company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ndr Maistrenko</dc:creator>
  <cp:keywords/>
  <dc:description/>
  <cp:lastModifiedBy>Oleksandr Maistrenko</cp:lastModifiedBy>
  <cp:revision>2</cp:revision>
  <dcterms:created xsi:type="dcterms:W3CDTF">2019-08-05T12:57:00Z</dcterms:created>
  <dcterms:modified xsi:type="dcterms:W3CDTF">2019-08-05T12:59:00Z</dcterms:modified>
</cp:coreProperties>
</file>